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C732F" w14:textId="77777777" w:rsidR="003F432F" w:rsidRPr="003F7BE1" w:rsidRDefault="003F432F" w:rsidP="003F432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  <w:r w:rsidRPr="003F7BE1">
        <w:rPr>
          <w:rFonts w:ascii="Times New Roman" w:eastAsia="SimSu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7BE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3F7BE1">
        <w:rPr>
          <w:rFonts w:ascii="Times New Roman" w:eastAsia="SimSu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 w:rsidRPr="003F7BE1">
        <w:rPr>
          <w:rFonts w:ascii="Times New Roman" w:hAnsi="Times New Roman" w:cs="Times New Roman"/>
          <w:b/>
          <w:sz w:val="24"/>
          <w:szCs w:val="24"/>
        </w:rPr>
        <w:t xml:space="preserve"> Primers used in this study.</w:t>
      </w:r>
      <w:r w:rsidRPr="003F7BE1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W w:w="8435" w:type="dxa"/>
        <w:tblInd w:w="93" w:type="dxa"/>
        <w:tblLook w:val="04A0" w:firstRow="1" w:lastRow="0" w:firstColumn="1" w:lastColumn="0" w:noHBand="0" w:noVBand="1"/>
      </w:tblPr>
      <w:tblGrid>
        <w:gridCol w:w="803"/>
        <w:gridCol w:w="7960"/>
      </w:tblGrid>
      <w:tr w:rsidR="003F432F" w:rsidRPr="00BD1996" w14:paraId="54631FD5" w14:textId="77777777" w:rsidTr="00A75AB4">
        <w:trPr>
          <w:trHeight w:val="500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B86C0" w14:textId="77777777" w:rsidR="003F432F" w:rsidRPr="00BD1996" w:rsidRDefault="003F432F" w:rsidP="00A75AB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s for domain</w:t>
            </w:r>
          </w:p>
        </w:tc>
        <w:tc>
          <w:tcPr>
            <w:tcW w:w="6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D41D3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(DBD) forward primer,5'TTCCGAGACTTCGGGGA</w:t>
            </w:r>
          </w:p>
        </w:tc>
      </w:tr>
      <w:tr w:rsidR="003F432F" w:rsidRPr="00BD1996" w14:paraId="4AE4531E" w14:textId="77777777" w:rsidTr="00A75AB4">
        <w:trPr>
          <w:trHeight w:val="500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90298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587B7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(DBD) reverse primer,5'GTCGGTCAGTTCCTTCCT</w:t>
            </w:r>
          </w:p>
        </w:tc>
      </w:tr>
      <w:tr w:rsidR="003F432F" w:rsidRPr="00BD1996" w14:paraId="59E86711" w14:textId="77777777" w:rsidTr="00A75AB4">
        <w:trPr>
          <w:trHeight w:val="500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5855C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9DDA2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(LZD) forward primer,5'TTCCTGCAGGCGGAGACT</w:t>
            </w:r>
          </w:p>
        </w:tc>
      </w:tr>
      <w:tr w:rsidR="003F432F" w:rsidRPr="00BD1996" w14:paraId="1FBD9CF6" w14:textId="77777777" w:rsidTr="00A75AB4">
        <w:trPr>
          <w:trHeight w:val="500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C6E180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5BBAC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(LZD) reverse primer,5'CAAAGCGAGGAGGGTTGG</w:t>
            </w:r>
          </w:p>
        </w:tc>
      </w:tr>
      <w:tr w:rsidR="003F432F" w:rsidRPr="00BD1996" w14:paraId="6A83E51F" w14:textId="77777777" w:rsidTr="00A75AB4">
        <w:trPr>
          <w:trHeight w:val="70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B5D49" w14:textId="77777777" w:rsidR="003F432F" w:rsidRPr="00BD1996" w:rsidRDefault="003F432F" w:rsidP="00A75AB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tants of FOSL1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6A425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mF,GGGGACAAGTTTGTACAAAAAAGCAGGCTTCATGTTCCGAGACTTCGG</w:t>
            </w:r>
          </w:p>
        </w:tc>
      </w:tr>
      <w:tr w:rsidR="003F432F" w:rsidRPr="00BD1996" w14:paraId="64A91376" w14:textId="77777777" w:rsidTr="00A75AB4">
        <w:trPr>
          <w:trHeight w:val="7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9D39D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829D0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mR,GGGGACCACTTTGTACAAGAAAGCTGGGTCCTACTACAAAGCGAGGAGGGT</w:t>
            </w:r>
          </w:p>
        </w:tc>
      </w:tr>
      <w:tr w:rsidR="003F432F" w:rsidRPr="00BD1996" w14:paraId="4921609E" w14:textId="77777777" w:rsidTr="00A75AB4">
        <w:trPr>
          <w:trHeight w:val="7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C7C4B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92EB4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NLSmF,CAGCCCGGAGGAAGAGGAGGCTGCTGCAGTAAGGCGCGAGCGGAACAA</w:t>
            </w:r>
          </w:p>
        </w:tc>
      </w:tr>
      <w:tr w:rsidR="003F432F" w:rsidRPr="00BD1996" w14:paraId="5B1A33DA" w14:textId="77777777" w:rsidTr="00A75AB4">
        <w:trPr>
          <w:trHeight w:val="7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47434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AAA76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NLSmR,TTGTTCCGCTCGCGCCTTACTGCAGCAGCCTCCTCTTCCTCCGGGCTG</w:t>
            </w:r>
          </w:p>
        </w:tc>
      </w:tr>
      <w:tr w:rsidR="003F432F" w:rsidRPr="00BD1996" w14:paraId="49518B4B" w14:textId="77777777" w:rsidTr="00A75AB4">
        <w:trPr>
          <w:trHeight w:val="7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41ADF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AD56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NESmF,AGAAGCAGAAGGAGCGCGCTGAGGCTGTGGCAGAAGCCCACCGACCCATC</w:t>
            </w:r>
          </w:p>
        </w:tc>
      </w:tr>
      <w:tr w:rsidR="003F432F" w:rsidRPr="00BD1996" w14:paraId="566774D0" w14:textId="77777777" w:rsidTr="00A75AB4">
        <w:trPr>
          <w:trHeight w:val="7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987EC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0541A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NESmR,GATGGGTCGGTGGGCTTCTGCCACAGCCTCAGCGCGCTCCTTCTGCTTCT</w:t>
            </w:r>
          </w:p>
        </w:tc>
      </w:tr>
      <w:tr w:rsidR="003F432F" w:rsidRPr="00BD1996" w14:paraId="17F8AA0F" w14:textId="77777777" w:rsidTr="00A75AB4">
        <w:trPr>
          <w:trHeight w:val="50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923B5" w14:textId="77777777" w:rsidR="003F432F" w:rsidRPr="00BD1996" w:rsidRDefault="003F432F" w:rsidP="00A75AB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s for sgRNA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BAFEB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-sgRNA-F,CACCGCAACACCATGAGTGGCAGTC</w:t>
            </w:r>
          </w:p>
        </w:tc>
      </w:tr>
      <w:tr w:rsidR="003F432F" w:rsidRPr="00BD1996" w14:paraId="70151078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0B334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79CBE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FOSL1-sgRNA-R,AAACGACTGCCACTCATGGTGTTGC</w:t>
            </w:r>
          </w:p>
        </w:tc>
      </w:tr>
      <w:tr w:rsidR="003F432F" w:rsidRPr="00BD1996" w14:paraId="60EA5D83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25B790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005C7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FOSL1-sgRNA-F,CACCGGGCTGCGCGGGGCGACCGTA</w:t>
            </w:r>
          </w:p>
        </w:tc>
      </w:tr>
      <w:tr w:rsidR="003F432F" w:rsidRPr="00BD1996" w14:paraId="37BE07B3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2499A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E58B5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FOSL1-sgRNA-R,AAACTACGGTCGCCCCGCGCAGCCC</w:t>
            </w:r>
          </w:p>
        </w:tc>
      </w:tr>
      <w:tr w:rsidR="003F432F" w:rsidRPr="00BD1996" w14:paraId="5EDA1F62" w14:textId="77777777" w:rsidTr="00A75AB4">
        <w:trPr>
          <w:trHeight w:val="50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A1FBE" w14:textId="77777777" w:rsidR="003F432F" w:rsidRPr="00BD1996" w:rsidRDefault="003F432F" w:rsidP="00A75AB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-</w:t>
            </w: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CR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07AF7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IFN-β forward primer,5'CATTACCTGAAGGCCAAGGA</w:t>
            </w:r>
          </w:p>
        </w:tc>
      </w:tr>
      <w:tr w:rsidR="003F432F" w:rsidRPr="00BD1996" w14:paraId="6A8C8DBA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2E1A5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75820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FN-β reverse primer,5'CAATTGTCCAGTCCCAGAGG</w:t>
            </w:r>
          </w:p>
        </w:tc>
      </w:tr>
      <w:tr w:rsidR="003F432F" w:rsidRPr="00BD1996" w14:paraId="6E6C7C57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60B10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32D45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GAPDH forward primer,5'TCAAGAAGGTGGTGAAGCAG </w:t>
            </w:r>
          </w:p>
        </w:tc>
      </w:tr>
      <w:tr w:rsidR="003F432F" w:rsidRPr="00BD1996" w14:paraId="7F4F584C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B125C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3DE6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GAPDH reverse primer,5'GAGGGGAGATTCAGTGTGGT   </w:t>
            </w:r>
          </w:p>
        </w:tc>
      </w:tr>
      <w:tr w:rsidR="003F432F" w:rsidRPr="00BD1996" w14:paraId="2AF8DB30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B6135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D02FF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FOSL1 forward primer,5'CGGAGACTGACAAACTGG </w:t>
            </w:r>
          </w:p>
        </w:tc>
      </w:tr>
      <w:tr w:rsidR="003F432F" w:rsidRPr="00BD1996" w14:paraId="05405D34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D7F27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3D648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FOSL1 reverse primer,5'CTCAGGTTCAAGCACAGG </w:t>
            </w:r>
          </w:p>
        </w:tc>
      </w:tr>
      <w:tr w:rsidR="003F432F" w:rsidRPr="00BD1996" w14:paraId="2317509B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44D97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14817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FOSL1 forward primer,5'ATGTACCGAGACTACGGGGAA</w:t>
            </w:r>
          </w:p>
        </w:tc>
      </w:tr>
      <w:tr w:rsidR="003F432F" w:rsidRPr="00BD1996" w14:paraId="5706C043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C1144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F3811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FOSL1 reverse primer,5'CTGCTGCTGTCGATGCTTG</w:t>
            </w:r>
          </w:p>
        </w:tc>
      </w:tr>
      <w:tr w:rsidR="003F432F" w:rsidRPr="00BD1996" w14:paraId="7DFF77C2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0AAD3F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51ABB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FN-β forward primer,5'TGCTCTCCTGTTGTGCTTCTCC</w:t>
            </w:r>
          </w:p>
        </w:tc>
      </w:tr>
      <w:tr w:rsidR="003F432F" w:rsidRPr="00BD1996" w14:paraId="7A643B23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24908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8A5FB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FN-β reverse primer,5'CATCTCATAGATGGTCAATGCGG</w:t>
            </w:r>
          </w:p>
        </w:tc>
      </w:tr>
      <w:tr w:rsidR="003F432F" w:rsidRPr="00BD1996" w14:paraId="78CD2A34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3DAD51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EE327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GAPDH forward primer,5'TGGATTTGGACGCATTGGTC</w:t>
            </w:r>
          </w:p>
        </w:tc>
      </w:tr>
      <w:tr w:rsidR="003F432F" w:rsidRPr="00BD1996" w14:paraId="13A95BB4" w14:textId="77777777" w:rsidTr="00A75AB4">
        <w:trPr>
          <w:trHeight w:val="50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90154" w14:textId="77777777" w:rsidR="003F432F" w:rsidRPr="00BD1996" w:rsidRDefault="003F432F" w:rsidP="00A75AB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4D7D9" w14:textId="77777777" w:rsidR="003F432F" w:rsidRPr="00BD1996" w:rsidRDefault="003F432F" w:rsidP="00A75AB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99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GAPDH reverse primer,5'TTTGCACTGGTACGTGTTGAT</w:t>
            </w:r>
          </w:p>
        </w:tc>
      </w:tr>
    </w:tbl>
    <w:p w14:paraId="632FC0E2" w14:textId="77777777" w:rsidR="00954EC9" w:rsidRDefault="00954EC9"/>
    <w:sectPr w:rsidR="00954EC9" w:rsidSect="00954EC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BD4318" w14:textId="77777777" w:rsidR="00062FAA" w:rsidRDefault="00062FAA" w:rsidP="00DC6919">
      <w:r>
        <w:separator/>
      </w:r>
    </w:p>
  </w:endnote>
  <w:endnote w:type="continuationSeparator" w:id="0">
    <w:p w14:paraId="25E7E95A" w14:textId="77777777" w:rsidR="00062FAA" w:rsidRDefault="00062FAA" w:rsidP="00DC6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8963ED" w14:textId="77777777" w:rsidR="00DC6919" w:rsidRDefault="00DC6919" w:rsidP="00A724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CB5E4D" w14:textId="77777777" w:rsidR="00DC6919" w:rsidRDefault="00DC6919" w:rsidP="00DC691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121A5" w14:textId="77777777" w:rsidR="00DC6919" w:rsidRDefault="00DC6919" w:rsidP="00A724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028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948DA2" w14:textId="77777777" w:rsidR="00DC6919" w:rsidRDefault="00DC6919" w:rsidP="00DC69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E79822" w14:textId="77777777" w:rsidR="00062FAA" w:rsidRDefault="00062FAA" w:rsidP="00DC6919">
      <w:r>
        <w:separator/>
      </w:r>
    </w:p>
  </w:footnote>
  <w:footnote w:type="continuationSeparator" w:id="0">
    <w:p w14:paraId="4B7F77E3" w14:textId="77777777" w:rsidR="00062FAA" w:rsidRDefault="00062FAA" w:rsidP="00DC6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32F"/>
    <w:rsid w:val="00062FAA"/>
    <w:rsid w:val="003F432F"/>
    <w:rsid w:val="00954EC9"/>
    <w:rsid w:val="00C50283"/>
    <w:rsid w:val="00D06FBF"/>
    <w:rsid w:val="00DC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7BA4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32F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69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919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C69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32F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69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919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C6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F53B32A.dotm</Template>
  <TotalTime>0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, Xeroxinzhuan (NIH/NIAID) [E]</dc:creator>
  <cp:lastModifiedBy>Rob Arthur</cp:lastModifiedBy>
  <cp:revision>2</cp:revision>
  <dcterms:created xsi:type="dcterms:W3CDTF">2016-12-05T21:35:00Z</dcterms:created>
  <dcterms:modified xsi:type="dcterms:W3CDTF">2016-12-05T21:35:00Z</dcterms:modified>
</cp:coreProperties>
</file>